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8. Raw stable carbon and nitrogen data of plant samples</w:t>
      </w:r>
      <w:r>
        <w:rPr>
          <w:rFonts w:cs="Calibri" w:ascii="Calibri" w:hAnsi="Calibri"/>
          <w:sz w:val="22"/>
          <w:szCs w:val="22"/>
        </w:rPr>
        <w:t xml:space="preserve"> in ‰ collected at the different sampling sites (see description above) and habitat types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706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2"/>
        <w:gridCol w:w="2948"/>
        <w:gridCol w:w="1200"/>
        <w:gridCol w:w="1200"/>
      </w:tblGrid>
      <w:tr>
        <w:trPr>
          <w:trHeight w:val="300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de-DE" w:eastAsia="de-DE"/>
              </w:rPr>
              <w:t>Sampling site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de-DE" w:eastAsia="de-DE"/>
              </w:rPr>
              <w:t>Habitat typ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δ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13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C [‰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de-DE" w:eastAsia="de-DE"/>
              </w:rPr>
              <w:t>δ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1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N [‰]</w:t>
            </w:r>
          </w:p>
        </w:tc>
      </w:tr>
      <w:tr>
        <w:trPr>
          <w:trHeight w:val="300" w:hRule="atLeast"/>
        </w:trPr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4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2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mbalafar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avibe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sahatsak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sirinal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vondro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6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6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Besakay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hatsar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Maridaz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ndambo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7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8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3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Sahavarin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gricultural fie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13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171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Anthropogenic stepp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9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Tabakol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de-DE" w:eastAsia="de-DE"/>
              </w:rPr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Natural fores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-28.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2"/>
                <w:szCs w:val="22"/>
                <w:lang w:val="de-DE" w:eastAsia="de-DE"/>
              </w:rPr>
              <w:t>3.5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2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45:00Z</dcterms:modified>
  <cp:revision>4</cp:revision>
  <dc:subject/>
  <dc:title>Electronic supplementary material</dc:title>
</cp:coreProperties>
</file>